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F639AA" w14:textId="27454EA7" w:rsidR="00D50331" w:rsidRPr="009E5303" w:rsidRDefault="009E5303" w:rsidP="009E5303">
      <w:pPr>
        <w:spacing w:line="480" w:lineRule="auto"/>
        <w:rPr>
          <w:b/>
          <w:sz w:val="28"/>
          <w:szCs w:val="28"/>
        </w:rPr>
      </w:pPr>
      <w:r w:rsidRPr="009E5303">
        <w:rPr>
          <w:rFonts w:eastAsiaTheme="minorHAnsi"/>
          <w:b/>
          <w:sz w:val="28"/>
          <w:szCs w:val="28"/>
          <w:lang w:val="en-US"/>
        </w:rPr>
        <w:t xml:space="preserve">S1 Text. </w:t>
      </w:r>
      <w:proofErr w:type="gramStart"/>
      <w:r w:rsidRPr="009E5303">
        <w:rPr>
          <w:b/>
          <w:sz w:val="28"/>
          <w:szCs w:val="28"/>
        </w:rPr>
        <w:t>Avon Longitudinal Study of Parents and Children (ALSPAC) GWAS.</w:t>
      </w:r>
      <w:proofErr w:type="gramEnd"/>
    </w:p>
    <w:p w14:paraId="32A66605" w14:textId="717B271E" w:rsidR="007F2B69" w:rsidRDefault="007F2B69" w:rsidP="00D50331">
      <w:pPr>
        <w:spacing w:line="360" w:lineRule="auto"/>
      </w:pPr>
      <w:r w:rsidRPr="000216C8">
        <w:t>A total of 9</w:t>
      </w:r>
      <w:r>
        <w:t>,</w:t>
      </w:r>
      <w:r w:rsidRPr="000216C8">
        <w:t xml:space="preserve">912 </w:t>
      </w:r>
      <w:r>
        <w:t>participants</w:t>
      </w:r>
      <w:r w:rsidRPr="000216C8">
        <w:t xml:space="preserve"> were genotyped using the Illumina HumanHap550 quad genome-wide SNP genotyping platform by </w:t>
      </w:r>
      <w:r w:rsidRPr="004F3C92">
        <w:t xml:space="preserve">Sample Logistics and Genotyping Facilities at the Wellcome Trust Sanger Institute and </w:t>
      </w:r>
      <w:proofErr w:type="spellStart"/>
      <w:r w:rsidRPr="004F3C92">
        <w:t>LabCorp</w:t>
      </w:r>
      <w:proofErr w:type="spellEnd"/>
      <w:r w:rsidRPr="004F3C92">
        <w:t xml:space="preserve"> (Laboratory </w:t>
      </w:r>
      <w:proofErr w:type="spellStart"/>
      <w:r w:rsidRPr="004F3C92">
        <w:t>Corportation</w:t>
      </w:r>
      <w:proofErr w:type="spellEnd"/>
      <w:r w:rsidRPr="004F3C92">
        <w:t xml:space="preserve"> of America) supported by 23andMe.</w:t>
      </w:r>
      <w:r>
        <w:t xml:space="preserve"> </w:t>
      </w:r>
      <w:r w:rsidRPr="000216C8">
        <w:t xml:space="preserve">Individuals were excluded from further analysis on the basis of having incorrect </w:t>
      </w:r>
      <w:r>
        <w:t>sex</w:t>
      </w:r>
      <w:r w:rsidRPr="000216C8">
        <w:t xml:space="preserve"> assignments; </w:t>
      </w:r>
      <w:r>
        <w:t>extreme</w:t>
      </w:r>
      <w:r w:rsidRPr="000216C8">
        <w:t xml:space="preserve"> heterozygosity (&lt;0.320 and &gt;0.345 for the Sanger data and &lt;0.310 and &gt;0.330 for the </w:t>
      </w:r>
      <w:proofErr w:type="spellStart"/>
      <w:r w:rsidRPr="000216C8">
        <w:t>LabCorp</w:t>
      </w:r>
      <w:proofErr w:type="spellEnd"/>
      <w:r w:rsidRPr="000216C8">
        <w:t xml:space="preserve"> data); </w:t>
      </w:r>
      <w:r>
        <w:t>high</w:t>
      </w:r>
      <w:r w:rsidRPr="000216C8">
        <w:t xml:space="preserve"> levels of individual missingness (&gt;3%); evidence of cryptic relatedness (&gt;10% IBD) and being of non-European ancestry (as detected by a multidimensional scaling analysis se</w:t>
      </w:r>
      <w:r>
        <w:t xml:space="preserve">eded with HapMap 2 individuals). </w:t>
      </w:r>
      <w:r w:rsidRPr="000216C8">
        <w:t>EIGENSTRAT analysis revealed no additional obvious population stratification and genome-wide analyses with other p</w:t>
      </w:r>
      <w:r>
        <w:t>henotypes indicate a low lambda</w:t>
      </w:r>
      <w:r w:rsidRPr="000216C8">
        <w:t>. The resulting data set consisted of 8</w:t>
      </w:r>
      <w:r>
        <w:t>,358</w:t>
      </w:r>
      <w:r w:rsidRPr="000216C8">
        <w:t xml:space="preserve"> individuals. SNPs with a minor allele frequency of &lt;1% and call rate of &lt;</w:t>
      </w:r>
      <w:r>
        <w:t>95% were removed. O</w:t>
      </w:r>
      <w:r w:rsidRPr="000216C8">
        <w:t xml:space="preserve">nly SNPs </w:t>
      </w:r>
      <w:proofErr w:type="gramStart"/>
      <w:r w:rsidRPr="000216C8">
        <w:t xml:space="preserve">which passed an exact test </w:t>
      </w:r>
      <w:r>
        <w:t>of Hardy–Weinberg equilibrium</w:t>
      </w:r>
      <w:proofErr w:type="gramEnd"/>
      <w:r>
        <w:t xml:space="preserve"> (p</w:t>
      </w:r>
      <w:r w:rsidRPr="000216C8">
        <w:t xml:space="preserve"> &gt;5 × 10</w:t>
      </w:r>
      <w:r w:rsidRPr="000216C8">
        <w:rPr>
          <w:vertAlign w:val="superscript"/>
        </w:rPr>
        <w:t>-7</w:t>
      </w:r>
      <w:r w:rsidRPr="000216C8">
        <w:t>) were considered for analysis</w:t>
      </w:r>
      <w:r>
        <w:t xml:space="preserve">. </w:t>
      </w:r>
      <w:r w:rsidRPr="00332770">
        <w:t xml:space="preserve">Known autosomal variants were imputed with MACH 1.0.16 Markov Chain </w:t>
      </w:r>
      <w:proofErr w:type="spellStart"/>
      <w:r w:rsidRPr="00332770">
        <w:t>Haplotyping</w:t>
      </w:r>
      <w:proofErr w:type="spellEnd"/>
      <w:r w:rsidRPr="00332770">
        <w:t xml:space="preserve"> software</w:t>
      </w:r>
      <w:r>
        <w:t xml:space="preserve"> </w:t>
      </w:r>
      <w:r>
        <w:fldChar w:fldCharType="begin">
          <w:fldData xml:space="preserve">PEVuZE5vdGU+PENpdGU+PEF1dGhvcj5MaTwvQXV0aG9yPjxZZWFyPjIwMDk8L1llYXI+PFJlY051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</w:fldData>
        </w:fldChar>
      </w:r>
      <w:r w:rsidR="00474183">
        <w:instrText xml:space="preserve"> ADDIN EN.CITE </w:instrText>
      </w:r>
      <w:r w:rsidR="00474183">
        <w:fldChar w:fldCharType="begin">
          <w:fldData xml:space="preserve">PEVuZE5vdGU+PENpdGU+PEF1dGhvcj5MaTwvQXV0aG9yPjxZZWFyPjIwMDk8L1llYXI+PFJlY051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</w:fldData>
        </w:fldChar>
      </w:r>
      <w:r w:rsidR="00474183">
        <w:instrText xml:space="preserve"> ADDIN EN.CITE.DATA </w:instrText>
      </w:r>
      <w:r w:rsidR="00474183">
        <w:fldChar w:fldCharType="end"/>
      </w:r>
      <w:r>
        <w:fldChar w:fldCharType="separate"/>
      </w:r>
      <w:r w:rsidR="00474183">
        <w:rPr>
          <w:noProof/>
        </w:rPr>
        <w:t>(1, 2)</w:t>
      </w:r>
      <w:r>
        <w:fldChar w:fldCharType="end"/>
      </w:r>
      <w:r>
        <w:t>,</w:t>
      </w:r>
      <w:r w:rsidRPr="00332770">
        <w:t xml:space="preserve"> using CEPH individuals from phase 2 of the HapMap project (HG18) as a reference set (release 22). </w:t>
      </w:r>
    </w:p>
    <w:p w14:paraId="57BDDB84" w14:textId="77777777" w:rsidR="00474183" w:rsidRDefault="00474183"/>
    <w:p w14:paraId="299B46BF" w14:textId="77777777" w:rsidR="00474183" w:rsidRPr="009E5303" w:rsidRDefault="00474183"/>
    <w:p w14:paraId="44F5E787" w14:textId="4770DE6D" w:rsidR="00474183" w:rsidRPr="009E5303" w:rsidRDefault="009E5303">
      <w:pPr>
        <w:rPr>
          <w:b/>
        </w:rPr>
      </w:pPr>
      <w:r w:rsidRPr="009E5303">
        <w:rPr>
          <w:b/>
        </w:rPr>
        <w:t>References</w:t>
      </w:r>
    </w:p>
    <w:p w14:paraId="28BFED3A" w14:textId="77777777" w:rsidR="00474183" w:rsidRDefault="00474183"/>
    <w:p w14:paraId="62D5476D" w14:textId="77777777" w:rsidR="00AC7C49" w:rsidRPr="00AC7C49" w:rsidRDefault="00474183" w:rsidP="00AC7C49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AC7C49" w:rsidRPr="00AC7C49">
        <w:t>1.</w:t>
      </w:r>
      <w:r w:rsidR="00AC7C49" w:rsidRPr="00AC7C49">
        <w:tab/>
        <w:t>Li Y, Willer C, Sanna S, Abecasis G. Genotype imputation. Annual review of genomics and human genetics 2009;10:387-406. doi: 10.1146/annurev.genom.9.081307.164242.</w:t>
      </w:r>
    </w:p>
    <w:p w14:paraId="36A2CE6C" w14:textId="77777777" w:rsidR="00AC7C49" w:rsidRPr="00AC7C49" w:rsidRDefault="00AC7C49" w:rsidP="00AC7C49">
      <w:pPr>
        <w:pStyle w:val="EndNoteBibliography"/>
        <w:ind w:left="720" w:hanging="720"/>
      </w:pPr>
      <w:r w:rsidRPr="00AC7C49">
        <w:t>2.</w:t>
      </w:r>
      <w:r w:rsidRPr="00AC7C49">
        <w:tab/>
        <w:t>Li Y, Willer CJ, Ding J, Scheet P, Abecasis GR. MaCH: using sequence and genotype data to estimate haplotypes and unobserved genotypes. Genetic epidemiology 2010;34(8):816-34. doi: 10.1002/gepi.20533.</w:t>
      </w:r>
    </w:p>
    <w:p w14:paraId="4FD6A953" w14:textId="562077DA" w:rsidR="00271729" w:rsidRDefault="00474183">
      <w:r>
        <w:fldChar w:fldCharType="end"/>
      </w:r>
      <w:bookmarkStart w:id="0" w:name="_GoBack"/>
      <w:bookmarkEnd w:id="0"/>
    </w:p>
    <w:sectPr w:rsidR="00271729" w:rsidSect="00D50331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Clin Nutri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F2B69"/>
    <w:rsid w:val="00101A4D"/>
    <w:rsid w:val="001421ED"/>
    <w:rsid w:val="00271729"/>
    <w:rsid w:val="0045434B"/>
    <w:rsid w:val="00474183"/>
    <w:rsid w:val="004D42E9"/>
    <w:rsid w:val="005324DE"/>
    <w:rsid w:val="006C4E6C"/>
    <w:rsid w:val="006E2E25"/>
    <w:rsid w:val="007355B0"/>
    <w:rsid w:val="007F2B69"/>
    <w:rsid w:val="00903293"/>
    <w:rsid w:val="00936F58"/>
    <w:rsid w:val="00986EEC"/>
    <w:rsid w:val="009E5303"/>
    <w:rsid w:val="00A00AA0"/>
    <w:rsid w:val="00A741E4"/>
    <w:rsid w:val="00AC7C49"/>
    <w:rsid w:val="00B76548"/>
    <w:rsid w:val="00CB5553"/>
    <w:rsid w:val="00D4707F"/>
    <w:rsid w:val="00D50331"/>
    <w:rsid w:val="00DD32C0"/>
    <w:rsid w:val="00DF46E7"/>
    <w:rsid w:val="00DF5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62AFC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B69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F2B69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F2B69"/>
    <w:rPr>
      <w:rFonts w:ascii="Times New Roman" w:eastAsia="Times New Roman" w:hAnsi="Times New Roman" w:cs="Times New Roman"/>
      <w:noProof/>
    </w:rPr>
  </w:style>
  <w:style w:type="table" w:styleId="TableGrid">
    <w:name w:val="Table Grid"/>
    <w:basedOn w:val="TableNormal"/>
    <w:uiPriority w:val="39"/>
    <w:rsid w:val="007F2B69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F2B69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2B6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B69"/>
    <w:rPr>
      <w:rFonts w:ascii="Lucida Grande" w:eastAsia="Times New Roman" w:hAnsi="Lucida Grande" w:cs="Lucida Grande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rsid w:val="00474183"/>
    <w:pPr>
      <w:jc w:val="center"/>
    </w:pPr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B69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F2B69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F2B69"/>
    <w:rPr>
      <w:rFonts w:ascii="Times New Roman" w:eastAsia="Times New Roman" w:hAnsi="Times New Roman" w:cs="Times New Roman"/>
      <w:noProof/>
    </w:rPr>
  </w:style>
  <w:style w:type="table" w:styleId="TableGrid">
    <w:name w:val="Table Grid"/>
    <w:basedOn w:val="TableNormal"/>
    <w:uiPriority w:val="39"/>
    <w:rsid w:val="007F2B69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F2B69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2B6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B69"/>
    <w:rPr>
      <w:rFonts w:ascii="Lucida Grande" w:eastAsia="Times New Roman" w:hAnsi="Lucida Grande" w:cs="Lucida Grande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rsid w:val="00474183"/>
    <w:pPr>
      <w:jc w:val="center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BB9051C-43A5-3A40-89B8-0860E2BD50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8</Words>
  <Characters>1528</Characters>
  <Application>Microsoft Macintosh Word</Application>
  <DocSecurity>0</DocSecurity>
  <Lines>12</Lines>
  <Paragraphs>3</Paragraphs>
  <ScaleCrop>false</ScaleCrop>
  <Company/>
  <LinksUpToDate>false</LinksUpToDate>
  <CharactersWithSpaces>1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Dudding</dc:creator>
  <cp:keywords/>
  <dc:description/>
  <cp:lastModifiedBy>Tom Dudding</cp:lastModifiedBy>
  <cp:revision>2</cp:revision>
  <dcterms:created xsi:type="dcterms:W3CDTF">2015-09-10T10:52:00Z</dcterms:created>
  <dcterms:modified xsi:type="dcterms:W3CDTF">2015-09-10T10:52:00Z</dcterms:modified>
</cp:coreProperties>
</file>